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581"/>
        <w:tblW w:w="13401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7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616"/>
        <w:gridCol w:w="456"/>
        <w:gridCol w:w="666"/>
        <w:gridCol w:w="616"/>
        <w:gridCol w:w="616"/>
        <w:gridCol w:w="616"/>
        <w:gridCol w:w="616"/>
        <w:gridCol w:w="616"/>
        <w:gridCol w:w="616"/>
        <w:gridCol w:w="616"/>
      </w:tblGrid>
      <w:tr w:rsidR="003F7EB2" w:rsidRPr="00710940" w14:paraId="31F4E3FB" w14:textId="77777777" w:rsidTr="00710940">
        <w:trPr>
          <w:trHeight w:val="433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F261BA" w14:textId="77777777" w:rsidR="003F7EB2" w:rsidRPr="00710940" w:rsidRDefault="003F7EB2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25" w:type="dxa"/>
            <w:gridSpan w:val="21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71AC89" w14:textId="22AD1C54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se number</w:t>
            </w:r>
          </w:p>
        </w:tc>
      </w:tr>
      <w:tr w:rsidR="003F7EB2" w:rsidRPr="00710940" w14:paraId="2FF28627" w14:textId="77777777" w:rsidTr="00710940">
        <w:trPr>
          <w:trHeight w:val="433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AD05B" w14:textId="77777777" w:rsidR="003F7EB2" w:rsidRPr="00710940" w:rsidRDefault="003F7EB2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7E11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1801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210E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24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E816C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43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7E57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48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B399C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391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DE9A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374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A105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24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0E4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51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9D16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93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3CEB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93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EEC7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626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2A03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343</w:t>
            </w:r>
          </w:p>
        </w:tc>
        <w:tc>
          <w:tcPr>
            <w:tcW w:w="4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8678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951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82C8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804</w:t>
            </w: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629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738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D8E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755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9E98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1763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21E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207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B14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0160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679B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38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063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593</w:t>
            </w:r>
          </w:p>
        </w:tc>
      </w:tr>
      <w:tr w:rsidR="003F7EB2" w:rsidRPr="00710940" w14:paraId="26D89CE5" w14:textId="77777777" w:rsidTr="00710940">
        <w:trPr>
          <w:trHeight w:val="433"/>
        </w:trPr>
        <w:tc>
          <w:tcPr>
            <w:tcW w:w="13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65C8" w14:textId="068FB43E" w:rsidR="003F7EB2" w:rsidRPr="00710940" w:rsidRDefault="00782E80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V2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A547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420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FCB4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545B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16EA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ED45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4AEA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F41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E642" w14:textId="12D043C3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572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6F1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D67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4D4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540C" w14:textId="3662CB95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185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96F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DE3F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E565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0D8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A467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EF27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7EB2" w:rsidRPr="00710940" w14:paraId="4C846911" w14:textId="77777777" w:rsidTr="00710940">
        <w:trPr>
          <w:trHeight w:val="433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F07B29D" w14:textId="1FF76C00" w:rsidR="003F7EB2" w:rsidRPr="00710940" w:rsidRDefault="00782E80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PV7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55C1E6E" w14:textId="2DF717CB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08434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A0A6C3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CE6370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6DAA29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C9D90E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3CC609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A2013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160AC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4A74B2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FBFEF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E717970" w14:textId="7A24CE9E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224C958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F104B34" w14:textId="458E14FE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2205D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4633E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B425DB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C11264B" w14:textId="2A942590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8F6E0AB" w14:textId="7677674B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15B64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5FF419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7EB2" w:rsidRPr="00710940" w14:paraId="22332249" w14:textId="77777777" w:rsidTr="00710940">
        <w:trPr>
          <w:trHeight w:val="433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EBF8CE4" w14:textId="77777777" w:rsidR="003F7EB2" w:rsidRPr="00710940" w:rsidRDefault="003F7EB2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tavirus A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58CC6E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B6FE4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B45E7B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D87131" w14:textId="0D2473CA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17B205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959F8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14B3D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34302E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CD28D84" w14:textId="63E2784A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48BCCA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2363ED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16803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0841DFA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22EC8F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7DF77E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07B52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BD8A0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7645DB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06B4FE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E438E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167479C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7EB2" w:rsidRPr="00710940" w14:paraId="4350B910" w14:textId="77777777" w:rsidTr="00710940">
        <w:trPr>
          <w:trHeight w:val="433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EB712AE" w14:textId="77777777" w:rsidR="003F7EB2" w:rsidRPr="00710940" w:rsidRDefault="003F7EB2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tavirus B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544D9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3266E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1A2E19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0B656AC" w14:textId="28980ABC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E27CA05" w14:textId="202442FE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7DEAE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A84AA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745844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0F0387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AB2E83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82C491" w14:textId="484A978E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FBBD8EC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747DC54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1807069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93E29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4685C4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2A8C3B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693EF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3A14A6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DAFD52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D91896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7EB2" w:rsidRPr="00710940" w14:paraId="7B198AC1" w14:textId="77777777" w:rsidTr="00710940">
        <w:trPr>
          <w:trHeight w:val="433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0AD87EB2" w14:textId="77777777" w:rsidR="003F7EB2" w:rsidRPr="00710940" w:rsidRDefault="003F7EB2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tavirus C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812B0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5BDC5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B20F60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8B777C" w14:textId="04B3F06E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3739D1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5DB14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65CBE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A4B323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D2E3D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27A8F5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DA8C5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47EB2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631544C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1FC922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180F3A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B0F708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A5CF3B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FE72F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E8C81FC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6372B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535C6D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7EB2" w:rsidRPr="00710940" w14:paraId="033290AC" w14:textId="77777777" w:rsidTr="00710940">
        <w:trPr>
          <w:trHeight w:val="433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DED02DB" w14:textId="446433E8" w:rsidR="003F7EB2" w:rsidRPr="00710940" w:rsidRDefault="00782E80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CV2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8933F0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3E60DF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BB1AFF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B77EC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C87640C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15EC5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118802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3F8202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0F6011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94741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35B08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0C20AA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2F1F79D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659115E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proofErr w:type="spellStart"/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020F2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0B3CC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28802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CA3A4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2AA04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532EE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B3AA0A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7EB2" w:rsidRPr="00710940" w14:paraId="56D5B266" w14:textId="77777777" w:rsidTr="00710940">
        <w:trPr>
          <w:trHeight w:val="433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45E4D413" w14:textId="77777777" w:rsidR="003F7EB2" w:rsidRPr="00710940" w:rsidRDefault="003F7EB2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stroviru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6A8C29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33DAB4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FE0212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46499A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267764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6308C9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F8EECD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21392B" w14:textId="61013630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A9AF5A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5CF932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74D776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EB107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11E2D7A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4679082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C398C4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6C6E1F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6D7DC1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221F3A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8E37F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A0521A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E9866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7EB2" w:rsidRPr="00710940" w14:paraId="70A9040D" w14:textId="77777777" w:rsidTr="00710940">
        <w:trPr>
          <w:trHeight w:val="433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5F29C77F" w14:textId="1C668608" w:rsidR="003F7EB2" w:rsidRPr="00710940" w:rsidRDefault="00782E80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RSV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D7482C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DF8B58C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959957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C8261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69FFB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E850F7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1B004B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8B2370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7F4D64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6CCAB5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4D5409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41C4FA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1D288F3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80BDB45" w14:textId="475971DB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9E7C42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5DD19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93E15C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D716B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F8E472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04BE47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A880EB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7EB2" w:rsidRPr="00710940" w14:paraId="7EA705C5" w14:textId="77777777" w:rsidTr="00710940">
        <w:trPr>
          <w:trHeight w:val="433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1F0D5FCF" w14:textId="77777777" w:rsidR="003F7EB2" w:rsidRPr="00710940" w:rsidRDefault="003F7EB2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ocavirus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F21500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C090A5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DEA2F8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1EC52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87D764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03056CB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97E760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3829A9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470BD6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42048D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596D05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5C4A0C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5359E60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3AD9DF8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360063E" w14:textId="203761A8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5DC631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2D18E9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C591E84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1F45CA2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69292E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01AC93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F7EB2" w:rsidRPr="00710940" w14:paraId="028CE5D8" w14:textId="77777777" w:rsidTr="00710940">
        <w:trPr>
          <w:trHeight w:val="433"/>
        </w:trPr>
        <w:tc>
          <w:tcPr>
            <w:tcW w:w="1376" w:type="dxa"/>
            <w:shd w:val="clear" w:color="auto" w:fill="auto"/>
            <w:noWrap/>
            <w:vAlign w:val="bottom"/>
            <w:hideMark/>
          </w:tcPr>
          <w:p w14:paraId="689543E2" w14:textId="5247F815" w:rsidR="003F7EB2" w:rsidRPr="00710940" w:rsidRDefault="00782E80" w:rsidP="003F7EB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HEV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15A35E7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CD2C1F9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7C684C3D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841B7BF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1C32F05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93AAD77" w14:textId="28E0E05C" w:rsidR="003F7EB2" w:rsidRPr="00710940" w:rsidRDefault="00782E80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1D9E1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A470631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1C548DC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8890F9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D26F9E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B4CFC2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443" w:type="dxa"/>
            <w:shd w:val="clear" w:color="auto" w:fill="auto"/>
            <w:noWrap/>
            <w:vAlign w:val="bottom"/>
            <w:hideMark/>
          </w:tcPr>
          <w:p w14:paraId="23729F6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623" w:type="dxa"/>
            <w:shd w:val="clear" w:color="auto" w:fill="auto"/>
            <w:noWrap/>
            <w:vAlign w:val="bottom"/>
            <w:hideMark/>
          </w:tcPr>
          <w:p w14:paraId="7F5A7C45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D5E704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3B07495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219447E6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5097011E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4C12CF70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08ACD8FA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576" w:type="dxa"/>
            <w:shd w:val="clear" w:color="auto" w:fill="auto"/>
            <w:noWrap/>
            <w:vAlign w:val="bottom"/>
            <w:hideMark/>
          </w:tcPr>
          <w:p w14:paraId="6A0CA7C3" w14:textId="77777777" w:rsidR="003F7EB2" w:rsidRPr="00710940" w:rsidRDefault="003F7EB2" w:rsidP="003F7E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109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</w:tbl>
    <w:p w14:paraId="71C4C438" w14:textId="44EBC0DF" w:rsidR="003F7EB2" w:rsidRPr="004D40DB" w:rsidRDefault="006967F4" w:rsidP="003F7EB2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b/>
          <w:bCs/>
          <w:sz w:val="24"/>
          <w:szCs w:val="24"/>
        </w:rPr>
        <w:t xml:space="preserve">Supplementary Table </w:t>
      </w:r>
      <w:r w:rsidR="009F0B34">
        <w:rPr>
          <w:rFonts w:ascii="Times New Roman" w:eastAsiaTheme="minorHAnsi" w:hAnsi="Times New Roman" w:cs="Times New Roman"/>
          <w:b/>
          <w:bCs/>
          <w:sz w:val="24"/>
          <w:szCs w:val="24"/>
        </w:rPr>
        <w:t>2</w:t>
      </w:r>
      <w:r w:rsidR="003F7EB2" w:rsidRPr="004D40DB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="003F7EB2" w:rsidRPr="004D40DB">
        <w:rPr>
          <w:rFonts w:ascii="Times New Roman" w:eastAsiaTheme="minorHAnsi" w:hAnsi="Times New Roman" w:cs="Times New Roman"/>
          <w:sz w:val="24"/>
          <w:szCs w:val="24"/>
        </w:rPr>
        <w:t xml:space="preserve"> Metagenomic sequencing of twenty-one samples q</w:t>
      </w:r>
      <w:r w:rsidR="003F7EB2">
        <w:rPr>
          <w:rFonts w:ascii="Times New Roman" w:eastAsiaTheme="minorHAnsi" w:hAnsi="Times New Roman" w:cs="Times New Roman"/>
          <w:sz w:val="24"/>
          <w:szCs w:val="24"/>
        </w:rPr>
        <w:t xml:space="preserve">uantitative </w:t>
      </w:r>
      <w:r w:rsidR="003F7EB2" w:rsidRPr="004D40DB">
        <w:rPr>
          <w:rFonts w:ascii="Times New Roman" w:eastAsiaTheme="minorHAnsi" w:hAnsi="Times New Roman" w:cs="Times New Roman"/>
          <w:sz w:val="24"/>
          <w:szCs w:val="24"/>
        </w:rPr>
        <w:t xml:space="preserve">PCR positive for </w:t>
      </w:r>
      <w:r w:rsidR="003F7EB2">
        <w:rPr>
          <w:rFonts w:ascii="Times New Roman" w:eastAsiaTheme="minorHAnsi" w:hAnsi="Times New Roman" w:cs="Times New Roman"/>
          <w:sz w:val="24"/>
          <w:szCs w:val="24"/>
        </w:rPr>
        <w:t>porcine parvovirus 2 (</w:t>
      </w:r>
      <w:r w:rsidR="003F7EB2" w:rsidRPr="004D40DB">
        <w:rPr>
          <w:rFonts w:ascii="Times New Roman" w:eastAsiaTheme="minorHAnsi" w:hAnsi="Times New Roman" w:cs="Times New Roman"/>
          <w:sz w:val="24"/>
          <w:szCs w:val="24"/>
        </w:rPr>
        <w:t>PPV2</w:t>
      </w:r>
      <w:r w:rsidR="003F7EB2">
        <w:rPr>
          <w:rFonts w:ascii="Times New Roman" w:eastAsiaTheme="minorHAnsi" w:hAnsi="Times New Roman" w:cs="Times New Roman"/>
          <w:sz w:val="24"/>
          <w:szCs w:val="24"/>
        </w:rPr>
        <w:t>)</w:t>
      </w:r>
      <w:r w:rsidR="003F7EB2" w:rsidRPr="004D40DB">
        <w:rPr>
          <w:rFonts w:ascii="Times New Roman" w:eastAsiaTheme="minorHAnsi" w:hAnsi="Times New Roman" w:cs="Times New Roman"/>
          <w:sz w:val="24"/>
          <w:szCs w:val="24"/>
        </w:rPr>
        <w:t xml:space="preserve"> where (</w:t>
      </w:r>
      <w:r w:rsidR="00782E80">
        <w:rPr>
          <w:rFonts w:ascii="Times New Roman" w:eastAsiaTheme="minorHAnsi" w:hAnsi="Times New Roman" w:cs="Times New Roman"/>
          <w:sz w:val="24"/>
          <w:szCs w:val="24"/>
        </w:rPr>
        <w:t>X</w:t>
      </w:r>
      <w:r w:rsidR="003F7EB2" w:rsidRPr="004D40DB">
        <w:rPr>
          <w:rFonts w:ascii="Times New Roman" w:eastAsiaTheme="minorHAnsi" w:hAnsi="Times New Roman" w:cs="Times New Roman"/>
          <w:sz w:val="24"/>
          <w:szCs w:val="24"/>
        </w:rPr>
        <w:t xml:space="preserve">) indicates sequence detected and (–) indicates sequence not detected.  </w:t>
      </w:r>
    </w:p>
    <w:p w14:paraId="4F83F0BD" w14:textId="732CCD26" w:rsidR="003F7EB2" w:rsidRDefault="003F7EB2" w:rsidP="00782E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PV2: porcine parvovirus 2, PPV7: porcine parvovirus 7, PCV2</w:t>
      </w:r>
      <w:r w:rsidR="00782E80">
        <w:rPr>
          <w:rFonts w:ascii="Times New Roman" w:hAnsi="Times New Roman" w:cs="Times New Roman"/>
          <w:sz w:val="24"/>
          <w:szCs w:val="24"/>
        </w:rPr>
        <w:t xml:space="preserve">: porcine circovirus type 2, </w:t>
      </w:r>
      <w:r>
        <w:rPr>
          <w:rFonts w:ascii="Times New Roman" w:hAnsi="Times New Roman" w:cs="Times New Roman"/>
          <w:sz w:val="24"/>
          <w:szCs w:val="24"/>
        </w:rPr>
        <w:t>PRRSV:</w:t>
      </w:r>
      <w:r w:rsidR="00782E80">
        <w:rPr>
          <w:rFonts w:ascii="Times New Roman" w:hAnsi="Times New Roman" w:cs="Times New Roman"/>
          <w:sz w:val="24"/>
          <w:szCs w:val="24"/>
        </w:rPr>
        <w:t xml:space="preserve"> porcine reproductive and respiratory syndrome virus, PHEV: porcine hemagglutinating encephalomyelitis virus</w:t>
      </w:r>
    </w:p>
    <w:p w14:paraId="13B7638C" w14:textId="6C8B7D3C" w:rsidR="003F7EB2" w:rsidRDefault="003F7EB2" w:rsidP="00782E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used as positive internal control.</w:t>
      </w:r>
    </w:p>
    <w:p w14:paraId="7D72A003" w14:textId="64EADB06" w:rsidR="003F7EB2" w:rsidRDefault="003F7EB2" w:rsidP="00782E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PCV2 qPCR was not performed. </w:t>
      </w:r>
    </w:p>
    <w:p w14:paraId="20E17130" w14:textId="77777777" w:rsidR="00B249C2" w:rsidRPr="003B1110" w:rsidRDefault="00B249C2" w:rsidP="00782E8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249C2" w:rsidRPr="003B1110" w:rsidSect="003F7EB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EB2"/>
    <w:rsid w:val="001F47B2"/>
    <w:rsid w:val="003F7EB2"/>
    <w:rsid w:val="004B37D3"/>
    <w:rsid w:val="005D48AF"/>
    <w:rsid w:val="006967F4"/>
    <w:rsid w:val="00710940"/>
    <w:rsid w:val="00782E80"/>
    <w:rsid w:val="009F0B34"/>
    <w:rsid w:val="00B249C2"/>
    <w:rsid w:val="00D92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B49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EB2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7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EB2"/>
    <w:rPr>
      <w:rFonts w:eastAsia="PMingLiU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EB2"/>
    <w:rPr>
      <w:rFonts w:eastAsia="PMingLi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F7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7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7EB2"/>
    <w:rPr>
      <w:rFonts w:eastAsia="PMingLiU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75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lsen, April</dc:creator>
  <cp:lastModifiedBy>MahalingamK</cp:lastModifiedBy>
  <cp:revision>2</cp:revision>
  <cp:lastPrinted>2021-06-16T16:08:00Z</cp:lastPrinted>
  <dcterms:created xsi:type="dcterms:W3CDTF">2021-08-06T12:04:00Z</dcterms:created>
  <dcterms:modified xsi:type="dcterms:W3CDTF">2021-08-06T12:04:00Z</dcterms:modified>
</cp:coreProperties>
</file>